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2490A3" w14:textId="77777777" w:rsidR="003E1801" w:rsidRPr="003A1753" w:rsidRDefault="00A021A6">
      <w:pPr>
        <w:spacing w:line="360" w:lineRule="auto"/>
        <w:rPr>
          <w:rFonts w:asciiTheme="majorBidi" w:hAnsiTheme="majorBidi" w:cstheme="majorBidi"/>
          <w:b/>
          <w:sz w:val="20"/>
          <w:szCs w:val="20"/>
        </w:rPr>
      </w:pPr>
      <w:bookmarkStart w:id="0" w:name="_GoBack"/>
      <w:bookmarkEnd w:id="0"/>
      <w:r w:rsidRPr="003A1753">
        <w:rPr>
          <w:rFonts w:asciiTheme="majorBidi" w:hAnsiTheme="majorBidi" w:cstheme="majorBidi" w:hint="eastAsia"/>
          <w:b/>
          <w:sz w:val="20"/>
          <w:szCs w:val="20"/>
        </w:rPr>
        <w:t>Table S1: Soil Information of the three experimental sites Yema, Songming, and Chaotie.</w:t>
      </w:r>
    </w:p>
    <w:tbl>
      <w:tblPr>
        <w:tblW w:w="9720" w:type="dxa"/>
        <w:tblInd w:w="98" w:type="dxa"/>
        <w:tblLook w:val="04A0" w:firstRow="1" w:lastRow="0" w:firstColumn="1" w:lastColumn="0" w:noHBand="0" w:noVBand="1"/>
      </w:tblPr>
      <w:tblGrid>
        <w:gridCol w:w="1080"/>
        <w:gridCol w:w="886"/>
        <w:gridCol w:w="997"/>
        <w:gridCol w:w="1022"/>
        <w:gridCol w:w="1150"/>
        <w:gridCol w:w="1065"/>
        <w:gridCol w:w="1305"/>
        <w:gridCol w:w="1150"/>
        <w:gridCol w:w="1065"/>
      </w:tblGrid>
      <w:tr w:rsidR="003E1801" w14:paraId="0BE5C388" w14:textId="77777777">
        <w:trPr>
          <w:trHeight w:val="535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FB1C94" w14:textId="77777777" w:rsidR="003E1801" w:rsidRDefault="003E1801">
            <w:pPr>
              <w:rPr>
                <w:rFonts w:ascii="SimSun" w:eastAsia="SimSun" w:hAnsi="SimSun" w:cs="SimSu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F97F2F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font31"/>
                <w:rFonts w:hint="default"/>
                <w:lang w:bidi="ar"/>
              </w:rPr>
              <w:t>Ｈ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B152B02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ganic Matte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7CD937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Nitroge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B273CF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Phosphoru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CDBF46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 Potassium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8546C9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drolyzable Nitrogen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66F09D2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ailable Phosphoru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A539577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vailable Potassium</w:t>
            </w:r>
          </w:p>
        </w:tc>
      </w:tr>
      <w:tr w:rsidR="003E1801" w14:paraId="2E56B5B0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F042F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</w:t>
            </w:r>
            <w:r>
              <w:rPr>
                <w:rStyle w:val="font21"/>
                <w:rFonts w:eastAsia="SimSun"/>
                <w:lang w:bidi="ar"/>
              </w:rPr>
              <w:t>e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725D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4143E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70B6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07D3D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0F9A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1F7D8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7F4CE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E4DA5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.15</w:t>
            </w:r>
          </w:p>
        </w:tc>
      </w:tr>
      <w:tr w:rsidR="003E1801" w14:paraId="20449CCD" w14:textId="77777777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949A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Style w:val="font21"/>
                <w:rFonts w:eastAsia="SimSun"/>
                <w:lang w:bidi="ar"/>
              </w:rPr>
              <w:t>ongm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9AF14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7AE49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62EC9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3CC9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300EC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FDB99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BF2A5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6227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.68</w:t>
            </w:r>
          </w:p>
        </w:tc>
      </w:tr>
      <w:tr w:rsidR="003E1801" w14:paraId="3967F041" w14:textId="77777777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48C3D83" w14:textId="77777777" w:rsidR="003E1801" w:rsidRDefault="00A021A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</w:t>
            </w:r>
            <w:r>
              <w:rPr>
                <w:rStyle w:val="font21"/>
                <w:rFonts w:eastAsia="SimSun"/>
                <w:lang w:bidi="ar"/>
              </w:rPr>
              <w:t>haoti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0A292E5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ECD134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C0C60D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89B017D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2132C92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8B4ED4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6D52CA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02515DD" w14:textId="77777777" w:rsidR="003E1801" w:rsidRDefault="00A021A6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18</w:t>
            </w:r>
          </w:p>
        </w:tc>
      </w:tr>
    </w:tbl>
    <w:p w14:paraId="2B02922B" w14:textId="77777777" w:rsidR="003E1801" w:rsidRDefault="003E1801" w:rsidP="003A1753">
      <w:pPr>
        <w:spacing w:line="360" w:lineRule="auto"/>
        <w:rPr>
          <w:rFonts w:asciiTheme="majorBidi" w:hAnsiTheme="majorBidi" w:cstheme="majorBidi"/>
          <w:sz w:val="20"/>
          <w:szCs w:val="20"/>
        </w:rPr>
      </w:pPr>
    </w:p>
    <w:sectPr w:rsidR="003E1801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27CE74" w14:textId="77777777" w:rsidR="00A021A6" w:rsidRDefault="00A021A6">
      <w:r>
        <w:separator/>
      </w:r>
    </w:p>
  </w:endnote>
  <w:endnote w:type="continuationSeparator" w:id="0">
    <w:p w14:paraId="438C1B48" w14:textId="77777777" w:rsidR="00A021A6" w:rsidRDefault="00A021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27758197"/>
    </w:sdtPr>
    <w:sdtEndPr/>
    <w:sdtContent>
      <w:p w14:paraId="6194AEBF" w14:textId="09EB5587" w:rsidR="003E1801" w:rsidRDefault="00A021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1753">
          <w:rPr>
            <w:noProof/>
          </w:rPr>
          <w:t>1</w:t>
        </w:r>
        <w:r>
          <w:fldChar w:fldCharType="end"/>
        </w:r>
      </w:p>
    </w:sdtContent>
  </w:sdt>
  <w:p w14:paraId="07AE5D20" w14:textId="77777777" w:rsidR="003E1801" w:rsidRDefault="003E180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0D24BF" w14:textId="77777777" w:rsidR="00A021A6" w:rsidRDefault="00A021A6">
      <w:r>
        <w:separator/>
      </w:r>
    </w:p>
  </w:footnote>
  <w:footnote w:type="continuationSeparator" w:id="0">
    <w:p w14:paraId="349DCE4F" w14:textId="77777777" w:rsidR="00A021A6" w:rsidRDefault="00A021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Plant Nutr Soil Sc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xrrd9vkddzt1ewzsap2vepwd0xdxtx5fdv&quot;&gt;potato EndNote Library&lt;record-ids&gt;&lt;item&gt;40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/record-ids&gt;&lt;/item&gt;&lt;/Libraries&gt;"/>
  </w:docVars>
  <w:rsids>
    <w:rsidRoot w:val="00A04375"/>
    <w:rsid w:val="00005C0B"/>
    <w:rsid w:val="00006719"/>
    <w:rsid w:val="00022B72"/>
    <w:rsid w:val="000249B9"/>
    <w:rsid w:val="0003391B"/>
    <w:rsid w:val="00054B52"/>
    <w:rsid w:val="00057995"/>
    <w:rsid w:val="000708AF"/>
    <w:rsid w:val="00073926"/>
    <w:rsid w:val="0008375B"/>
    <w:rsid w:val="000A583E"/>
    <w:rsid w:val="000A7FE7"/>
    <w:rsid w:val="000B60D0"/>
    <w:rsid w:val="000C06CF"/>
    <w:rsid w:val="000D0DC5"/>
    <w:rsid w:val="000D5E54"/>
    <w:rsid w:val="000E104F"/>
    <w:rsid w:val="000E3C70"/>
    <w:rsid w:val="00104C01"/>
    <w:rsid w:val="001206E8"/>
    <w:rsid w:val="00122478"/>
    <w:rsid w:val="0012654D"/>
    <w:rsid w:val="0012685C"/>
    <w:rsid w:val="001306B3"/>
    <w:rsid w:val="00135535"/>
    <w:rsid w:val="001453E0"/>
    <w:rsid w:val="00150133"/>
    <w:rsid w:val="00160B42"/>
    <w:rsid w:val="00160E8E"/>
    <w:rsid w:val="00163200"/>
    <w:rsid w:val="00166486"/>
    <w:rsid w:val="00177876"/>
    <w:rsid w:val="00177F3A"/>
    <w:rsid w:val="0018316B"/>
    <w:rsid w:val="0018497A"/>
    <w:rsid w:val="00194642"/>
    <w:rsid w:val="001A08E8"/>
    <w:rsid w:val="001B766E"/>
    <w:rsid w:val="001C3464"/>
    <w:rsid w:val="001E06BB"/>
    <w:rsid w:val="001F37C2"/>
    <w:rsid w:val="001F6DEB"/>
    <w:rsid w:val="002074E1"/>
    <w:rsid w:val="00215484"/>
    <w:rsid w:val="00220094"/>
    <w:rsid w:val="00224F19"/>
    <w:rsid w:val="00226C54"/>
    <w:rsid w:val="00231A26"/>
    <w:rsid w:val="00247AFE"/>
    <w:rsid w:val="00252DA5"/>
    <w:rsid w:val="00261DB6"/>
    <w:rsid w:val="00265CBD"/>
    <w:rsid w:val="00271145"/>
    <w:rsid w:val="002807ED"/>
    <w:rsid w:val="00292A90"/>
    <w:rsid w:val="0029392A"/>
    <w:rsid w:val="00294D83"/>
    <w:rsid w:val="00297435"/>
    <w:rsid w:val="002A2698"/>
    <w:rsid w:val="002A4125"/>
    <w:rsid w:val="002A4F03"/>
    <w:rsid w:val="002B2431"/>
    <w:rsid w:val="002B4FBF"/>
    <w:rsid w:val="002C1C0B"/>
    <w:rsid w:val="002C4777"/>
    <w:rsid w:val="002D3897"/>
    <w:rsid w:val="002D401A"/>
    <w:rsid w:val="002D61B5"/>
    <w:rsid w:val="002D7FDC"/>
    <w:rsid w:val="002E05E4"/>
    <w:rsid w:val="002E4404"/>
    <w:rsid w:val="002F192B"/>
    <w:rsid w:val="002F3FCF"/>
    <w:rsid w:val="00306A09"/>
    <w:rsid w:val="003251E3"/>
    <w:rsid w:val="003307BB"/>
    <w:rsid w:val="00334307"/>
    <w:rsid w:val="003571C6"/>
    <w:rsid w:val="003624F8"/>
    <w:rsid w:val="0036254C"/>
    <w:rsid w:val="003723A4"/>
    <w:rsid w:val="00374275"/>
    <w:rsid w:val="003810D9"/>
    <w:rsid w:val="00384252"/>
    <w:rsid w:val="00386F05"/>
    <w:rsid w:val="003A1753"/>
    <w:rsid w:val="003A2FF5"/>
    <w:rsid w:val="003B461A"/>
    <w:rsid w:val="003C1A0A"/>
    <w:rsid w:val="003C5997"/>
    <w:rsid w:val="003C7AD3"/>
    <w:rsid w:val="003D61D8"/>
    <w:rsid w:val="003D6E14"/>
    <w:rsid w:val="003E1801"/>
    <w:rsid w:val="003E4714"/>
    <w:rsid w:val="00401513"/>
    <w:rsid w:val="0040463D"/>
    <w:rsid w:val="00412980"/>
    <w:rsid w:val="00413D03"/>
    <w:rsid w:val="00427402"/>
    <w:rsid w:val="0043219D"/>
    <w:rsid w:val="00434931"/>
    <w:rsid w:val="0043662C"/>
    <w:rsid w:val="00437273"/>
    <w:rsid w:val="004412E5"/>
    <w:rsid w:val="00441C61"/>
    <w:rsid w:val="00443313"/>
    <w:rsid w:val="004528E0"/>
    <w:rsid w:val="00455A49"/>
    <w:rsid w:val="00461572"/>
    <w:rsid w:val="00476347"/>
    <w:rsid w:val="0049325F"/>
    <w:rsid w:val="00493302"/>
    <w:rsid w:val="00496AB8"/>
    <w:rsid w:val="004A5283"/>
    <w:rsid w:val="004B2810"/>
    <w:rsid w:val="004B35E1"/>
    <w:rsid w:val="004C4322"/>
    <w:rsid w:val="004C66F2"/>
    <w:rsid w:val="004C740B"/>
    <w:rsid w:val="004E14F5"/>
    <w:rsid w:val="004F76D6"/>
    <w:rsid w:val="0050192A"/>
    <w:rsid w:val="00502FF4"/>
    <w:rsid w:val="00506228"/>
    <w:rsid w:val="00512A67"/>
    <w:rsid w:val="00514E4C"/>
    <w:rsid w:val="0051697B"/>
    <w:rsid w:val="00517D9C"/>
    <w:rsid w:val="00522DB4"/>
    <w:rsid w:val="00552B61"/>
    <w:rsid w:val="00594428"/>
    <w:rsid w:val="0059603E"/>
    <w:rsid w:val="005B1DC8"/>
    <w:rsid w:val="005C018B"/>
    <w:rsid w:val="005D08EB"/>
    <w:rsid w:val="005D128D"/>
    <w:rsid w:val="005D3CED"/>
    <w:rsid w:val="005D4FB5"/>
    <w:rsid w:val="005D510B"/>
    <w:rsid w:val="005E32C1"/>
    <w:rsid w:val="005F0388"/>
    <w:rsid w:val="006019A7"/>
    <w:rsid w:val="00611D0E"/>
    <w:rsid w:val="00613CCF"/>
    <w:rsid w:val="00616CF7"/>
    <w:rsid w:val="006244AD"/>
    <w:rsid w:val="00645A2A"/>
    <w:rsid w:val="006577C2"/>
    <w:rsid w:val="00662BC1"/>
    <w:rsid w:val="006663E1"/>
    <w:rsid w:val="00671246"/>
    <w:rsid w:val="00677F0F"/>
    <w:rsid w:val="006814AC"/>
    <w:rsid w:val="0068476C"/>
    <w:rsid w:val="0068609C"/>
    <w:rsid w:val="006866E3"/>
    <w:rsid w:val="006868EE"/>
    <w:rsid w:val="00690F53"/>
    <w:rsid w:val="006A58A2"/>
    <w:rsid w:val="006C41B7"/>
    <w:rsid w:val="006D72E3"/>
    <w:rsid w:val="006E6636"/>
    <w:rsid w:val="006F595F"/>
    <w:rsid w:val="00704752"/>
    <w:rsid w:val="007103FB"/>
    <w:rsid w:val="00711D6F"/>
    <w:rsid w:val="0072026A"/>
    <w:rsid w:val="00734F27"/>
    <w:rsid w:val="00735C1A"/>
    <w:rsid w:val="00737B37"/>
    <w:rsid w:val="00741A65"/>
    <w:rsid w:val="00751DCE"/>
    <w:rsid w:val="00753864"/>
    <w:rsid w:val="00756271"/>
    <w:rsid w:val="00763230"/>
    <w:rsid w:val="00764186"/>
    <w:rsid w:val="00771129"/>
    <w:rsid w:val="0077533F"/>
    <w:rsid w:val="0077554D"/>
    <w:rsid w:val="00777A3D"/>
    <w:rsid w:val="00785C1F"/>
    <w:rsid w:val="00786357"/>
    <w:rsid w:val="00791345"/>
    <w:rsid w:val="007918D5"/>
    <w:rsid w:val="00795BD6"/>
    <w:rsid w:val="007A0F1A"/>
    <w:rsid w:val="007A4250"/>
    <w:rsid w:val="007A46F7"/>
    <w:rsid w:val="007B2F0B"/>
    <w:rsid w:val="007B364C"/>
    <w:rsid w:val="007D0A63"/>
    <w:rsid w:val="007F1001"/>
    <w:rsid w:val="008150BA"/>
    <w:rsid w:val="00816830"/>
    <w:rsid w:val="00834A7A"/>
    <w:rsid w:val="0083751B"/>
    <w:rsid w:val="0084488A"/>
    <w:rsid w:val="00844ACE"/>
    <w:rsid w:val="00845AA1"/>
    <w:rsid w:val="008470F1"/>
    <w:rsid w:val="00847CCE"/>
    <w:rsid w:val="00852ADE"/>
    <w:rsid w:val="00865FA8"/>
    <w:rsid w:val="008677AC"/>
    <w:rsid w:val="00871F6F"/>
    <w:rsid w:val="00873D97"/>
    <w:rsid w:val="0088292E"/>
    <w:rsid w:val="00886708"/>
    <w:rsid w:val="008A3157"/>
    <w:rsid w:val="008A39F8"/>
    <w:rsid w:val="008A6B9B"/>
    <w:rsid w:val="008D14A9"/>
    <w:rsid w:val="008D3F1F"/>
    <w:rsid w:val="008E0146"/>
    <w:rsid w:val="008E13EE"/>
    <w:rsid w:val="008E26DC"/>
    <w:rsid w:val="008E5CEA"/>
    <w:rsid w:val="00904DDA"/>
    <w:rsid w:val="00913DD0"/>
    <w:rsid w:val="00915AF4"/>
    <w:rsid w:val="00923987"/>
    <w:rsid w:val="00926A29"/>
    <w:rsid w:val="00926F28"/>
    <w:rsid w:val="0093792E"/>
    <w:rsid w:val="00942199"/>
    <w:rsid w:val="00945F61"/>
    <w:rsid w:val="00952BB7"/>
    <w:rsid w:val="009531EE"/>
    <w:rsid w:val="00954D76"/>
    <w:rsid w:val="0096094E"/>
    <w:rsid w:val="00963847"/>
    <w:rsid w:val="009854F6"/>
    <w:rsid w:val="009862A2"/>
    <w:rsid w:val="00995AE9"/>
    <w:rsid w:val="00996680"/>
    <w:rsid w:val="009B1A34"/>
    <w:rsid w:val="009C1719"/>
    <w:rsid w:val="009C1821"/>
    <w:rsid w:val="009C282A"/>
    <w:rsid w:val="009C775F"/>
    <w:rsid w:val="009D2DA6"/>
    <w:rsid w:val="009D620F"/>
    <w:rsid w:val="009F13F3"/>
    <w:rsid w:val="009F71E9"/>
    <w:rsid w:val="00A020AD"/>
    <w:rsid w:val="00A021A6"/>
    <w:rsid w:val="00A04375"/>
    <w:rsid w:val="00A10944"/>
    <w:rsid w:val="00A14040"/>
    <w:rsid w:val="00A14D7E"/>
    <w:rsid w:val="00A17CE1"/>
    <w:rsid w:val="00A20680"/>
    <w:rsid w:val="00A22186"/>
    <w:rsid w:val="00A25F5D"/>
    <w:rsid w:val="00A27F0B"/>
    <w:rsid w:val="00A3000C"/>
    <w:rsid w:val="00A31434"/>
    <w:rsid w:val="00A32EB6"/>
    <w:rsid w:val="00A4142E"/>
    <w:rsid w:val="00A51D15"/>
    <w:rsid w:val="00A531B7"/>
    <w:rsid w:val="00A61C1A"/>
    <w:rsid w:val="00A66C84"/>
    <w:rsid w:val="00A74C56"/>
    <w:rsid w:val="00A76CBD"/>
    <w:rsid w:val="00A81934"/>
    <w:rsid w:val="00A9082B"/>
    <w:rsid w:val="00AD0375"/>
    <w:rsid w:val="00AD4BBA"/>
    <w:rsid w:val="00AF0A81"/>
    <w:rsid w:val="00AF5704"/>
    <w:rsid w:val="00B02E18"/>
    <w:rsid w:val="00B1694C"/>
    <w:rsid w:val="00B20FC6"/>
    <w:rsid w:val="00B242C1"/>
    <w:rsid w:val="00B33B26"/>
    <w:rsid w:val="00B42158"/>
    <w:rsid w:val="00B4451B"/>
    <w:rsid w:val="00B47630"/>
    <w:rsid w:val="00B53BE9"/>
    <w:rsid w:val="00B60610"/>
    <w:rsid w:val="00B66A22"/>
    <w:rsid w:val="00B72515"/>
    <w:rsid w:val="00B776F5"/>
    <w:rsid w:val="00B853A0"/>
    <w:rsid w:val="00B92836"/>
    <w:rsid w:val="00B9746A"/>
    <w:rsid w:val="00BB1A3E"/>
    <w:rsid w:val="00BB543C"/>
    <w:rsid w:val="00BC38C8"/>
    <w:rsid w:val="00BD2F80"/>
    <w:rsid w:val="00BD670C"/>
    <w:rsid w:val="00BE3075"/>
    <w:rsid w:val="00BE4929"/>
    <w:rsid w:val="00C00500"/>
    <w:rsid w:val="00C20B5F"/>
    <w:rsid w:val="00C24006"/>
    <w:rsid w:val="00C259AA"/>
    <w:rsid w:val="00C27E65"/>
    <w:rsid w:val="00C32B65"/>
    <w:rsid w:val="00C42436"/>
    <w:rsid w:val="00C576B1"/>
    <w:rsid w:val="00C60D46"/>
    <w:rsid w:val="00C60D7E"/>
    <w:rsid w:val="00C663FD"/>
    <w:rsid w:val="00C75FFC"/>
    <w:rsid w:val="00C76D11"/>
    <w:rsid w:val="00C92D7D"/>
    <w:rsid w:val="00C95CCE"/>
    <w:rsid w:val="00CB72DF"/>
    <w:rsid w:val="00CE15D1"/>
    <w:rsid w:val="00CE6F51"/>
    <w:rsid w:val="00CF0A78"/>
    <w:rsid w:val="00CF251B"/>
    <w:rsid w:val="00D06A1F"/>
    <w:rsid w:val="00D1155A"/>
    <w:rsid w:val="00D121CC"/>
    <w:rsid w:val="00D141EB"/>
    <w:rsid w:val="00D14304"/>
    <w:rsid w:val="00D34CDD"/>
    <w:rsid w:val="00D41B64"/>
    <w:rsid w:val="00D4210E"/>
    <w:rsid w:val="00D42925"/>
    <w:rsid w:val="00D4464B"/>
    <w:rsid w:val="00D56ED7"/>
    <w:rsid w:val="00D62A50"/>
    <w:rsid w:val="00D66FE1"/>
    <w:rsid w:val="00D74173"/>
    <w:rsid w:val="00D827DD"/>
    <w:rsid w:val="00D84CA7"/>
    <w:rsid w:val="00D86EB2"/>
    <w:rsid w:val="00DA1FCA"/>
    <w:rsid w:val="00DB1D86"/>
    <w:rsid w:val="00DB7944"/>
    <w:rsid w:val="00DC0637"/>
    <w:rsid w:val="00DC4250"/>
    <w:rsid w:val="00DD08F2"/>
    <w:rsid w:val="00DD28A4"/>
    <w:rsid w:val="00DF002D"/>
    <w:rsid w:val="00E11E8E"/>
    <w:rsid w:val="00E13640"/>
    <w:rsid w:val="00E151FE"/>
    <w:rsid w:val="00E201CF"/>
    <w:rsid w:val="00E204B4"/>
    <w:rsid w:val="00E27D19"/>
    <w:rsid w:val="00E42FF6"/>
    <w:rsid w:val="00E60FD7"/>
    <w:rsid w:val="00E61D40"/>
    <w:rsid w:val="00E746B7"/>
    <w:rsid w:val="00E75D0B"/>
    <w:rsid w:val="00E82D16"/>
    <w:rsid w:val="00E8406F"/>
    <w:rsid w:val="00E912A2"/>
    <w:rsid w:val="00EA2590"/>
    <w:rsid w:val="00EB4125"/>
    <w:rsid w:val="00EC18BE"/>
    <w:rsid w:val="00EC1F58"/>
    <w:rsid w:val="00EC4F91"/>
    <w:rsid w:val="00EC769F"/>
    <w:rsid w:val="00ED3F77"/>
    <w:rsid w:val="00ED7FC9"/>
    <w:rsid w:val="00EF3C68"/>
    <w:rsid w:val="00EF6A6A"/>
    <w:rsid w:val="00EF724C"/>
    <w:rsid w:val="00F00870"/>
    <w:rsid w:val="00F01665"/>
    <w:rsid w:val="00F0483A"/>
    <w:rsid w:val="00F1280E"/>
    <w:rsid w:val="00F16A82"/>
    <w:rsid w:val="00F22F66"/>
    <w:rsid w:val="00F255BE"/>
    <w:rsid w:val="00F25DA6"/>
    <w:rsid w:val="00F264EF"/>
    <w:rsid w:val="00F32354"/>
    <w:rsid w:val="00F363D8"/>
    <w:rsid w:val="00F43AB5"/>
    <w:rsid w:val="00F608FE"/>
    <w:rsid w:val="00F62755"/>
    <w:rsid w:val="00F629F0"/>
    <w:rsid w:val="00F6384D"/>
    <w:rsid w:val="00F657B4"/>
    <w:rsid w:val="00F81544"/>
    <w:rsid w:val="00F85FF2"/>
    <w:rsid w:val="00FA5083"/>
    <w:rsid w:val="00FA6416"/>
    <w:rsid w:val="00FA7A58"/>
    <w:rsid w:val="00FB33B0"/>
    <w:rsid w:val="00FC010C"/>
    <w:rsid w:val="00FD41E3"/>
    <w:rsid w:val="00FE3071"/>
    <w:rsid w:val="00FE6F78"/>
    <w:rsid w:val="00FF6E08"/>
    <w:rsid w:val="349A4745"/>
    <w:rsid w:val="46964B70"/>
    <w:rsid w:val="4FEA49A1"/>
    <w:rsid w:val="58EB0929"/>
    <w:rsid w:val="720906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F7923"/>
  <w15:docId w15:val="{57FEBD34-BEE2-43D7-9DCE-D039B0CE4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2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31">
    <w:name w:val="font31"/>
    <w:basedOn w:val="DefaultParagraphFont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41749-284B-4656-985B-84531E4D4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俊</dc:creator>
  <cp:lastModifiedBy>HP</cp:lastModifiedBy>
  <cp:revision>14</cp:revision>
  <cp:lastPrinted>2022-04-30T11:26:00Z</cp:lastPrinted>
  <dcterms:created xsi:type="dcterms:W3CDTF">2022-05-02T11:44:00Z</dcterms:created>
  <dcterms:modified xsi:type="dcterms:W3CDTF">2025-07-20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0C5DC7B1126143949F2F95A5E215AEB4</vt:lpwstr>
  </property>
  <property fmtid="{D5CDD505-2E9C-101B-9397-08002B2CF9AE}" pid="4" name="KSOTemplateDocerSaveRecord">
    <vt:lpwstr>eyJoZGlkIjoiMjBlMGU4YTEzZWFlY2U4YTFjZWUwOGFhZjRjMmI4ODEiLCJ1c2VySWQiOiI1NTE0OTIzMDkifQ==</vt:lpwstr>
  </property>
</Properties>
</file>